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564"/>
        <w:tblW w:w="9787" w:type="dxa"/>
        <w:tblLook w:val="04A0"/>
      </w:tblPr>
      <w:tblGrid>
        <w:gridCol w:w="1333"/>
        <w:gridCol w:w="1657"/>
        <w:gridCol w:w="1420"/>
        <w:gridCol w:w="1721"/>
        <w:gridCol w:w="1828"/>
        <w:gridCol w:w="1828"/>
      </w:tblGrid>
      <w:tr w:rsidR="00EB7BC0" w:rsidRPr="00D636C4" w:rsidTr="0055611B">
        <w:trPr>
          <w:trHeight w:val="264"/>
        </w:trPr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00F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 w:type="page"/>
            </w:r>
            <w:r w:rsidRPr="00D636C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atient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Gen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BC0" w:rsidRPr="00D636C4" w:rsidRDefault="00EB7BC0" w:rsidP="005561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rimary Tumor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BC0" w:rsidRPr="00D636C4" w:rsidRDefault="00EB7BC0" w:rsidP="005561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re-treatment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BC0" w:rsidRPr="00D636C4" w:rsidRDefault="00EB7BC0" w:rsidP="005561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ost-treatment 1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BC0" w:rsidRPr="00D636C4" w:rsidRDefault="00EB7BC0" w:rsidP="005561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ost-treatment 2</w:t>
            </w:r>
          </w:p>
        </w:tc>
      </w:tr>
      <w:tr w:rsidR="00EB7BC0" w:rsidRPr="00D636C4" w:rsidTr="0055611B">
        <w:trPr>
          <w:trHeight w:val="200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#1 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KRA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 xml:space="preserve">- 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focal amp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focal amp</w:t>
            </w:r>
          </w:p>
        </w:tc>
      </w:tr>
      <w:tr w:rsidR="00EB7BC0" w:rsidRPr="00D636C4" w:rsidTr="0055611B">
        <w:trPr>
          <w:trHeight w:val="200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EGF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 xml:space="preserve">- 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 xml:space="preserve">- 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 xml:space="preserve">- 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 xml:space="preserve">- </w:t>
            </w:r>
          </w:p>
        </w:tc>
      </w:tr>
      <w:tr w:rsidR="00EB7BC0" w:rsidRPr="00D636C4" w:rsidTr="0055611B">
        <w:trPr>
          <w:trHeight w:val="200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ERBB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 xml:space="preserve">- 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 xml:space="preserve">- 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 xml:space="preserve">- 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 xml:space="preserve">- </w:t>
            </w:r>
          </w:p>
        </w:tc>
      </w:tr>
      <w:tr w:rsidR="00EB7BC0" w:rsidRPr="00D636C4" w:rsidTr="0055611B">
        <w:trPr>
          <w:trHeight w:val="200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ME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 xml:space="preserve">- 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 xml:space="preserve">- 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 xml:space="preserve">- 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 xml:space="preserve">- </w:t>
            </w:r>
          </w:p>
        </w:tc>
      </w:tr>
      <w:tr w:rsidR="00EB7BC0" w:rsidRPr="00D636C4" w:rsidTr="0055611B">
        <w:trPr>
          <w:trHeight w:val="200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#2 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KRA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focal amp</w:t>
            </w:r>
          </w:p>
        </w:tc>
      </w:tr>
      <w:tr w:rsidR="00EB7BC0" w:rsidRPr="00D636C4" w:rsidTr="0055611B">
        <w:trPr>
          <w:trHeight w:val="200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EGF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D636C4">
              <w:rPr>
                <w:rFonts w:ascii="Times New Roman" w:eastAsia="Times New Roman" w:hAnsi="Times New Roman" w:cs="Times New Roman"/>
                <w:lang w:val="en-US"/>
              </w:rPr>
              <w:t>polysomy</w:t>
            </w:r>
            <w:proofErr w:type="spellEnd"/>
            <w:r w:rsidRPr="00D636C4">
              <w:rPr>
                <w:rFonts w:ascii="Times New Roman" w:eastAsia="Times New Roman" w:hAnsi="Times New Roman" w:cs="Times New Roman"/>
                <w:lang w:val="en-US"/>
              </w:rPr>
              <w:t xml:space="preserve"> 7p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D636C4">
              <w:rPr>
                <w:rFonts w:ascii="Times New Roman" w:eastAsia="Times New Roman" w:hAnsi="Times New Roman" w:cs="Times New Roman"/>
                <w:lang w:val="en-US"/>
              </w:rPr>
              <w:t>polysomy</w:t>
            </w:r>
            <w:proofErr w:type="spellEnd"/>
            <w:r w:rsidRPr="00D636C4">
              <w:rPr>
                <w:rFonts w:ascii="Times New Roman" w:eastAsia="Times New Roman" w:hAnsi="Times New Roman" w:cs="Times New Roman"/>
                <w:lang w:val="en-US"/>
              </w:rPr>
              <w:t xml:space="preserve"> 7p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 xml:space="preserve">- </w:t>
            </w:r>
            <w:r w:rsidRPr="00D636C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D636C4">
              <w:rPr>
                <w:rFonts w:ascii="Times New Roman" w:eastAsia="Times New Roman" w:hAnsi="Times New Roman" w:cs="Times New Roman"/>
                <w:lang w:val="en-US"/>
              </w:rPr>
              <w:t>polysomy</w:t>
            </w:r>
            <w:proofErr w:type="spellEnd"/>
            <w:r w:rsidRPr="00D636C4">
              <w:rPr>
                <w:rFonts w:ascii="Times New Roman" w:eastAsia="Times New Roman" w:hAnsi="Times New Roman" w:cs="Times New Roman"/>
                <w:lang w:val="en-US"/>
              </w:rPr>
              <w:t xml:space="preserve"> 7p</w:t>
            </w:r>
          </w:p>
        </w:tc>
      </w:tr>
      <w:tr w:rsidR="00EB7BC0" w:rsidRPr="00D636C4" w:rsidTr="0055611B">
        <w:trPr>
          <w:trHeight w:val="200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ERBB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D636C4">
              <w:rPr>
                <w:rFonts w:ascii="Times New Roman" w:eastAsia="Times New Roman" w:hAnsi="Times New Roman" w:cs="Times New Roman"/>
                <w:lang w:val="en-US"/>
              </w:rPr>
              <w:t>polysomy</w:t>
            </w:r>
            <w:proofErr w:type="spellEnd"/>
            <w:r w:rsidRPr="00D636C4">
              <w:rPr>
                <w:rFonts w:ascii="Times New Roman" w:eastAsia="Times New Roman" w:hAnsi="Times New Roman" w:cs="Times New Roman"/>
                <w:lang w:val="en-US"/>
              </w:rPr>
              <w:t xml:space="preserve"> 1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D636C4">
              <w:rPr>
                <w:rFonts w:ascii="Times New Roman" w:eastAsia="Times New Roman" w:hAnsi="Times New Roman" w:cs="Times New Roman"/>
                <w:lang w:val="en-US"/>
              </w:rPr>
              <w:t>polysomy</w:t>
            </w:r>
            <w:proofErr w:type="spellEnd"/>
            <w:r w:rsidRPr="00D636C4">
              <w:rPr>
                <w:rFonts w:ascii="Times New Roman" w:eastAsia="Times New Roman" w:hAnsi="Times New Roman" w:cs="Times New Roman"/>
                <w:lang w:val="en-US"/>
              </w:rPr>
              <w:t xml:space="preserve"> 17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D636C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 1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 xml:space="preserve">- </w:t>
            </w:r>
            <w:r w:rsidRPr="00D636C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1</w:t>
            </w:r>
          </w:p>
        </w:tc>
      </w:tr>
      <w:tr w:rsidR="00EB7BC0" w:rsidRPr="00D636C4" w:rsidTr="0055611B">
        <w:trPr>
          <w:trHeight w:val="200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ME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EB7BC0" w:rsidRPr="00D636C4" w:rsidTr="0055611B">
        <w:trPr>
          <w:trHeight w:val="200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#3 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KRA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D636C4">
              <w:rPr>
                <w:rFonts w:ascii="Times New Roman" w:eastAsia="Times New Roman" w:hAnsi="Times New Roman" w:cs="Times New Roman"/>
                <w:lang w:val="en-US"/>
              </w:rPr>
              <w:t>polysomy</w:t>
            </w:r>
            <w:proofErr w:type="spellEnd"/>
            <w:r w:rsidRPr="00D636C4">
              <w:rPr>
                <w:rFonts w:ascii="Times New Roman" w:eastAsia="Times New Roman" w:hAnsi="Times New Roman" w:cs="Times New Roman"/>
                <w:lang w:val="en-US"/>
              </w:rPr>
              <w:t xml:space="preserve"> 12p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</w:tr>
      <w:tr w:rsidR="00EB7BC0" w:rsidRPr="00D636C4" w:rsidTr="0055611B">
        <w:trPr>
          <w:trHeight w:val="200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EGF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</w:tr>
      <w:tr w:rsidR="00EB7BC0" w:rsidRPr="00D636C4" w:rsidTr="0055611B">
        <w:trPr>
          <w:trHeight w:val="200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ERBB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</w:tr>
      <w:tr w:rsidR="00EB7BC0" w:rsidRPr="00D636C4" w:rsidTr="0055611B">
        <w:trPr>
          <w:trHeight w:val="200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ME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</w:tr>
      <w:tr w:rsidR="00EB7BC0" w:rsidRPr="00D636C4" w:rsidTr="0055611B">
        <w:trPr>
          <w:trHeight w:val="200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#4 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KRA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  <w:r w:rsidRPr="00D636C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focal amp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</w:tr>
      <w:tr w:rsidR="00EB7BC0" w:rsidRPr="00D636C4" w:rsidTr="0055611B">
        <w:trPr>
          <w:trHeight w:val="200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EGF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  <w:r w:rsidRPr="00D636C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</w:tr>
      <w:tr w:rsidR="00EB7BC0" w:rsidRPr="00D636C4" w:rsidTr="0055611B">
        <w:trPr>
          <w:trHeight w:val="200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ERBB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  <w:r w:rsidRPr="00D636C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</w:tr>
      <w:tr w:rsidR="00EB7BC0" w:rsidRPr="00D636C4" w:rsidTr="0055611B">
        <w:trPr>
          <w:trHeight w:val="200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ME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  <w:r w:rsidRPr="00D636C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focal amp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</w:tr>
      <w:tr w:rsidR="00EB7BC0" w:rsidRPr="00D636C4" w:rsidTr="0055611B">
        <w:trPr>
          <w:trHeight w:val="200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#5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KRA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</w:tr>
      <w:tr w:rsidR="00EB7BC0" w:rsidRPr="00D636C4" w:rsidTr="0055611B">
        <w:trPr>
          <w:trHeight w:val="200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EGF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D636C4">
              <w:rPr>
                <w:rFonts w:ascii="Times New Roman" w:eastAsia="Times New Roman" w:hAnsi="Times New Roman" w:cs="Times New Roman"/>
                <w:lang w:val="en-US"/>
              </w:rPr>
              <w:t>polysomy</w:t>
            </w:r>
            <w:proofErr w:type="spellEnd"/>
            <w:r w:rsidRPr="00D636C4">
              <w:rPr>
                <w:rFonts w:ascii="Times New Roman" w:eastAsia="Times New Roman" w:hAnsi="Times New Roman" w:cs="Times New Roman"/>
                <w:lang w:val="en-US"/>
              </w:rPr>
              <w:t xml:space="preserve"> 7p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D636C4">
              <w:rPr>
                <w:rFonts w:ascii="Times New Roman" w:eastAsia="Times New Roman" w:hAnsi="Times New Roman" w:cs="Times New Roman"/>
                <w:lang w:val="en-US"/>
              </w:rPr>
              <w:t>polysomy</w:t>
            </w:r>
            <w:proofErr w:type="spellEnd"/>
            <w:r w:rsidRPr="00D636C4">
              <w:rPr>
                <w:rFonts w:ascii="Times New Roman" w:eastAsia="Times New Roman" w:hAnsi="Times New Roman" w:cs="Times New Roman"/>
                <w:lang w:val="en-US"/>
              </w:rPr>
              <w:t xml:space="preserve"> 7p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</w:tr>
      <w:tr w:rsidR="00EB7BC0" w:rsidRPr="00D636C4" w:rsidTr="0055611B">
        <w:trPr>
          <w:trHeight w:val="200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ERBB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amp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amp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</w:tr>
      <w:tr w:rsidR="00EB7BC0" w:rsidRPr="00D636C4" w:rsidTr="0055611B">
        <w:trPr>
          <w:trHeight w:val="200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ME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focal amp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focal amp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</w:tr>
      <w:tr w:rsidR="00EB7BC0" w:rsidRPr="00D636C4" w:rsidTr="0055611B">
        <w:trPr>
          <w:trHeight w:val="200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#6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KRA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  <w:r w:rsidRPr="00D636C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</w:tr>
      <w:tr w:rsidR="00EB7BC0" w:rsidRPr="00D636C4" w:rsidTr="0055611B">
        <w:trPr>
          <w:trHeight w:val="200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EGF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D636C4">
              <w:rPr>
                <w:rFonts w:ascii="Times New Roman" w:eastAsia="Times New Roman" w:hAnsi="Times New Roman" w:cs="Times New Roman"/>
                <w:lang w:val="en-US"/>
              </w:rPr>
              <w:t>polysomy</w:t>
            </w:r>
            <w:proofErr w:type="spellEnd"/>
            <w:r w:rsidRPr="00D636C4">
              <w:rPr>
                <w:rFonts w:ascii="Times New Roman" w:eastAsia="Times New Roman" w:hAnsi="Times New Roman" w:cs="Times New Roman"/>
                <w:lang w:val="en-US"/>
              </w:rPr>
              <w:t xml:space="preserve"> 7p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  <w:r w:rsidRPr="00D636C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</w:tr>
      <w:tr w:rsidR="00EB7BC0" w:rsidRPr="00D636C4" w:rsidTr="0055611B">
        <w:trPr>
          <w:trHeight w:val="200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ERBB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D636C4">
              <w:rPr>
                <w:rFonts w:ascii="Times New Roman" w:eastAsia="Times New Roman" w:hAnsi="Times New Roman" w:cs="Times New Roman"/>
                <w:lang w:val="en-US"/>
              </w:rPr>
              <w:t>polysomy</w:t>
            </w:r>
            <w:proofErr w:type="spellEnd"/>
            <w:r w:rsidRPr="00D636C4">
              <w:rPr>
                <w:rFonts w:ascii="Times New Roman" w:eastAsia="Times New Roman" w:hAnsi="Times New Roman" w:cs="Times New Roman"/>
                <w:lang w:val="en-US"/>
              </w:rPr>
              <w:t xml:space="preserve"> 17q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  <w:r w:rsidRPr="00D636C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</w:tr>
      <w:tr w:rsidR="00EB7BC0" w:rsidRPr="00D636C4" w:rsidTr="0055611B">
        <w:trPr>
          <w:trHeight w:val="200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ME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  <w:r w:rsidRPr="00D636C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</w:tr>
      <w:tr w:rsidR="00EB7BC0" w:rsidRPr="00D636C4" w:rsidTr="0055611B">
        <w:trPr>
          <w:trHeight w:val="200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#7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KRA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  <w:r w:rsidRPr="00D636C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D636C4">
              <w:rPr>
                <w:rFonts w:ascii="Times New Roman" w:eastAsia="Times New Roman" w:hAnsi="Times New Roman" w:cs="Times New Roman"/>
                <w:lang w:val="en-US"/>
              </w:rPr>
              <w:t>polysomy</w:t>
            </w:r>
            <w:proofErr w:type="spellEnd"/>
            <w:r w:rsidRPr="00D636C4">
              <w:rPr>
                <w:rFonts w:ascii="Times New Roman" w:eastAsia="Times New Roman" w:hAnsi="Times New Roman" w:cs="Times New Roman"/>
                <w:lang w:val="en-US"/>
              </w:rPr>
              <w:t xml:space="preserve"> 12p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</w:tr>
      <w:tr w:rsidR="00EB7BC0" w:rsidRPr="00D636C4" w:rsidTr="0055611B">
        <w:trPr>
          <w:trHeight w:val="200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EGF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  <w:r w:rsidRPr="00D636C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D636C4">
              <w:rPr>
                <w:rFonts w:ascii="Times New Roman" w:eastAsia="Times New Roman" w:hAnsi="Times New Roman" w:cs="Times New Roman"/>
                <w:lang w:val="en-US"/>
              </w:rPr>
              <w:t>polysomy</w:t>
            </w:r>
            <w:proofErr w:type="spellEnd"/>
            <w:r w:rsidRPr="00D636C4">
              <w:rPr>
                <w:rFonts w:ascii="Times New Roman" w:eastAsia="Times New Roman" w:hAnsi="Times New Roman" w:cs="Times New Roman"/>
                <w:lang w:val="en-US"/>
              </w:rPr>
              <w:t xml:space="preserve"> 7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</w:tr>
      <w:tr w:rsidR="00EB7BC0" w:rsidRPr="00D636C4" w:rsidTr="0055611B">
        <w:trPr>
          <w:trHeight w:val="200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ERBB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amp</w:t>
            </w:r>
            <w:r w:rsidRPr="00D636C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focal amp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</w:tr>
      <w:tr w:rsidR="00EB7BC0" w:rsidRPr="00D636C4" w:rsidTr="0055611B">
        <w:trPr>
          <w:trHeight w:val="200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ME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  <w:r w:rsidRPr="00D636C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D636C4">
              <w:rPr>
                <w:rFonts w:ascii="Times New Roman" w:eastAsia="Times New Roman" w:hAnsi="Times New Roman" w:cs="Times New Roman"/>
                <w:lang w:val="en-US"/>
              </w:rPr>
              <w:t>polysomy</w:t>
            </w:r>
            <w:proofErr w:type="spellEnd"/>
            <w:r w:rsidRPr="00D636C4">
              <w:rPr>
                <w:rFonts w:ascii="Times New Roman" w:eastAsia="Times New Roman" w:hAnsi="Times New Roman" w:cs="Times New Roman"/>
                <w:lang w:val="en-US"/>
              </w:rPr>
              <w:t xml:space="preserve"> 7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</w:tr>
      <w:tr w:rsidR="00EB7BC0" w:rsidRPr="00D636C4" w:rsidTr="0055611B">
        <w:trPr>
          <w:trHeight w:val="200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#8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KRA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 xml:space="preserve">- </w:t>
            </w:r>
            <w:r w:rsidRPr="00D636C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</w:tr>
      <w:tr w:rsidR="00EB7BC0" w:rsidRPr="00D636C4" w:rsidTr="0055611B">
        <w:trPr>
          <w:trHeight w:val="200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EGF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 xml:space="preserve">- </w:t>
            </w:r>
            <w:r w:rsidRPr="00D636C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D636C4">
              <w:rPr>
                <w:rFonts w:ascii="Times New Roman" w:eastAsia="Times New Roman" w:hAnsi="Times New Roman" w:cs="Times New Roman"/>
                <w:lang w:val="en-US"/>
              </w:rPr>
              <w:t>polysomy</w:t>
            </w:r>
            <w:proofErr w:type="spellEnd"/>
            <w:r w:rsidRPr="00D636C4">
              <w:rPr>
                <w:rFonts w:ascii="Times New Roman" w:eastAsia="Times New Roman" w:hAnsi="Times New Roman" w:cs="Times New Roman"/>
                <w:lang w:val="en-US"/>
              </w:rPr>
              <w:t xml:space="preserve"> 7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D636C4">
              <w:rPr>
                <w:rFonts w:ascii="Times New Roman" w:eastAsia="Times New Roman" w:hAnsi="Times New Roman" w:cs="Times New Roman"/>
                <w:lang w:val="en-US"/>
              </w:rPr>
              <w:t>polysomy</w:t>
            </w:r>
            <w:proofErr w:type="spellEnd"/>
            <w:r w:rsidRPr="00D636C4">
              <w:rPr>
                <w:rFonts w:ascii="Times New Roman" w:eastAsia="Times New Roman" w:hAnsi="Times New Roman" w:cs="Times New Roman"/>
                <w:lang w:val="en-US"/>
              </w:rPr>
              <w:t xml:space="preserve"> 7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</w:tr>
      <w:tr w:rsidR="00EB7BC0" w:rsidRPr="00D636C4" w:rsidTr="0055611B">
        <w:trPr>
          <w:trHeight w:val="200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ERBB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 xml:space="preserve">- </w:t>
            </w:r>
            <w:r w:rsidRPr="00D636C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</w:tr>
      <w:tr w:rsidR="00EB7BC0" w:rsidRPr="00D636C4" w:rsidTr="0055611B">
        <w:trPr>
          <w:trHeight w:val="200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ME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 xml:space="preserve">- </w:t>
            </w:r>
            <w:r w:rsidRPr="00D636C4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D636C4">
              <w:rPr>
                <w:rFonts w:ascii="Times New Roman" w:eastAsia="Times New Roman" w:hAnsi="Times New Roman" w:cs="Times New Roman"/>
                <w:lang w:val="en-US"/>
              </w:rPr>
              <w:t>polysomy</w:t>
            </w:r>
            <w:proofErr w:type="spellEnd"/>
            <w:r w:rsidRPr="00D636C4">
              <w:rPr>
                <w:rFonts w:ascii="Times New Roman" w:eastAsia="Times New Roman" w:hAnsi="Times New Roman" w:cs="Times New Roman"/>
                <w:lang w:val="en-US"/>
              </w:rPr>
              <w:t xml:space="preserve"> 7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D636C4">
              <w:rPr>
                <w:rFonts w:ascii="Times New Roman" w:eastAsia="Times New Roman" w:hAnsi="Times New Roman" w:cs="Times New Roman"/>
                <w:lang w:val="en-US"/>
              </w:rPr>
              <w:t>polysomy</w:t>
            </w:r>
            <w:proofErr w:type="spellEnd"/>
            <w:r w:rsidRPr="00D636C4">
              <w:rPr>
                <w:rFonts w:ascii="Times New Roman" w:eastAsia="Times New Roman" w:hAnsi="Times New Roman" w:cs="Times New Roman"/>
                <w:lang w:val="en-US"/>
              </w:rPr>
              <w:t xml:space="preserve"> 7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</w:tr>
      <w:tr w:rsidR="00EB7BC0" w:rsidRPr="00D636C4" w:rsidTr="0055611B">
        <w:trPr>
          <w:trHeight w:val="200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#9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KRA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</w:tr>
      <w:tr w:rsidR="00EB7BC0" w:rsidRPr="00D636C4" w:rsidTr="0055611B">
        <w:trPr>
          <w:trHeight w:val="200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EGF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</w:tr>
      <w:tr w:rsidR="00EB7BC0" w:rsidRPr="00D636C4" w:rsidTr="0055611B">
        <w:trPr>
          <w:trHeight w:val="200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ERBB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</w:tr>
      <w:tr w:rsidR="00EB7BC0" w:rsidRPr="00D636C4" w:rsidTr="0055611B">
        <w:trPr>
          <w:trHeight w:val="200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ME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</w:tr>
      <w:tr w:rsidR="00EB7BC0" w:rsidRPr="00D636C4" w:rsidTr="0055611B">
        <w:trPr>
          <w:trHeight w:val="200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#10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KRA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EB7BC0" w:rsidRPr="00D636C4" w:rsidTr="0055611B">
        <w:trPr>
          <w:trHeight w:val="200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EGF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EB7BC0" w:rsidRPr="00D636C4" w:rsidTr="0055611B">
        <w:trPr>
          <w:trHeight w:val="200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ERBB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EB7BC0" w:rsidRPr="00D636C4" w:rsidTr="0055611B">
        <w:trPr>
          <w:trHeight w:val="200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ME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BC0" w:rsidRPr="00D636C4" w:rsidRDefault="00EB7BC0" w:rsidP="00556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636C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</w:tbl>
    <w:p w:rsidR="00EB7BC0" w:rsidRPr="00530C95" w:rsidRDefault="00EB7BC0" w:rsidP="00EB7BC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30C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4 </w:t>
      </w:r>
      <w:r w:rsidRPr="00530C95">
        <w:rPr>
          <w:rFonts w:ascii="Times New Roman" w:hAnsi="Times New Roman" w:cs="Times New Roman"/>
          <w:sz w:val="24"/>
          <w:szCs w:val="24"/>
          <w:lang w:val="en-US"/>
        </w:rPr>
        <w:t>Summary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py number changes of </w:t>
      </w:r>
      <w:r w:rsidRPr="00530C95">
        <w:rPr>
          <w:rFonts w:ascii="Times New Roman" w:hAnsi="Times New Roman" w:cs="Times New Roman"/>
          <w:i/>
          <w:sz w:val="24"/>
          <w:szCs w:val="24"/>
          <w:lang w:val="en-US"/>
        </w:rPr>
        <w:t>KRAS, EGFR, ERBB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Pr="00530C95">
        <w:rPr>
          <w:rFonts w:ascii="Times New Roman" w:hAnsi="Times New Roman" w:cs="Times New Roman"/>
          <w:i/>
          <w:sz w:val="24"/>
          <w:szCs w:val="24"/>
          <w:lang w:val="en-US"/>
        </w:rPr>
        <w:t>MET</w:t>
      </w:r>
      <w:r w:rsidR="00C903A6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</w:p>
    <w:p w:rsidR="00EB7BC0" w:rsidRPr="00100FE9" w:rsidRDefault="00EB7BC0" w:rsidP="00EB7BC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B7BC0" w:rsidRPr="00530C95" w:rsidRDefault="00EB7BC0" w:rsidP="00EB7BC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30C9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530C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olysom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was not detected owing to a low a</w:t>
      </w:r>
      <w:r w:rsidRPr="00530C95">
        <w:rPr>
          <w:rFonts w:ascii="Times New Roman" w:hAnsi="Times New Roman" w:cs="Times New Roman"/>
          <w:sz w:val="24"/>
          <w:szCs w:val="24"/>
          <w:lang w:val="en-US"/>
        </w:rPr>
        <w:t>mount of tumor DNA</w:t>
      </w:r>
    </w:p>
    <w:p w:rsidR="00EB7BC0" w:rsidRPr="00530C95" w:rsidRDefault="00EB7BC0" w:rsidP="00EB7BC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30C9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</w:t>
      </w:r>
      <w:r w:rsidRPr="00530C95">
        <w:rPr>
          <w:rFonts w:ascii="Times New Roman" w:hAnsi="Times New Roman" w:cs="Times New Roman"/>
          <w:sz w:val="24"/>
          <w:szCs w:val="24"/>
          <w:lang w:val="en-US"/>
        </w:rPr>
        <w:t>nly a biopsy was available that may not represent genetic composition of primary</w:t>
      </w:r>
    </w:p>
    <w:p w:rsidR="00EB7BC0" w:rsidRPr="00530C95" w:rsidRDefault="00EB7BC0" w:rsidP="00EB7BC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30C9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Pr="00530C95">
        <w:rPr>
          <w:rFonts w:ascii="Times New Roman" w:hAnsi="Times New Roman" w:cs="Times New Roman"/>
          <w:sz w:val="24"/>
          <w:szCs w:val="24"/>
          <w:lang w:val="en-US"/>
        </w:rPr>
        <w:t>mount of tumor DN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samples was too low to o</w:t>
      </w:r>
      <w:r w:rsidRPr="00530C95">
        <w:rPr>
          <w:rFonts w:ascii="Times New Roman" w:hAnsi="Times New Roman" w:cs="Times New Roman"/>
          <w:sz w:val="24"/>
          <w:szCs w:val="24"/>
          <w:lang w:val="en-US"/>
        </w:rPr>
        <w:t>btain tumor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530C95">
        <w:rPr>
          <w:rFonts w:ascii="Times New Roman" w:hAnsi="Times New Roman" w:cs="Times New Roman"/>
          <w:sz w:val="24"/>
          <w:szCs w:val="24"/>
          <w:lang w:val="en-US"/>
        </w:rPr>
        <w:t>specific copy number aberrations</w:t>
      </w:r>
    </w:p>
    <w:p w:rsidR="00EB7BC0" w:rsidRDefault="00EB7BC0" w:rsidP="00EB7BC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30C9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530C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530C95">
        <w:rPr>
          <w:rFonts w:ascii="Times New Roman" w:hAnsi="Times New Roman" w:cs="Times New Roman"/>
          <w:sz w:val="24"/>
          <w:szCs w:val="24"/>
          <w:lang w:val="en-US"/>
        </w:rPr>
        <w:t xml:space="preserve">nly biopsy was available, </w:t>
      </w:r>
      <w:r w:rsidRPr="00530C95">
        <w:rPr>
          <w:rFonts w:ascii="Times New Roman" w:hAnsi="Times New Roman" w:cs="Times New Roman"/>
          <w:i/>
          <w:sz w:val="24"/>
          <w:szCs w:val="24"/>
          <w:lang w:val="en-US"/>
        </w:rPr>
        <w:t>ERBB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mplification b</w:t>
      </w:r>
      <w:r w:rsidRPr="00530C95">
        <w:rPr>
          <w:rFonts w:ascii="Times New Roman" w:hAnsi="Times New Roman" w:cs="Times New Roman"/>
          <w:sz w:val="24"/>
          <w:szCs w:val="24"/>
          <w:lang w:val="en-US"/>
        </w:rPr>
        <w:t xml:space="preserve">ased o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mmunohistochemistr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s</w:t>
      </w:r>
      <w:r w:rsidRPr="00530C95">
        <w:rPr>
          <w:rFonts w:ascii="Times New Roman" w:hAnsi="Times New Roman" w:cs="Times New Roman"/>
          <w:sz w:val="24"/>
          <w:szCs w:val="24"/>
          <w:lang w:val="en-US"/>
        </w:rPr>
        <w:t xml:space="preserve">ilver </w:t>
      </w:r>
      <w:r w:rsidRPr="00530C95">
        <w:rPr>
          <w:rFonts w:ascii="Times New Roman" w:hAnsi="Times New Roman" w:cs="Times New Roman"/>
          <w:i/>
          <w:sz w:val="24"/>
          <w:szCs w:val="24"/>
          <w:lang w:val="en-US"/>
        </w:rPr>
        <w:t>in situ</w:t>
      </w:r>
      <w:r w:rsidRPr="00530C95">
        <w:rPr>
          <w:rFonts w:ascii="Times New Roman" w:hAnsi="Times New Roman" w:cs="Times New Roman"/>
          <w:sz w:val="24"/>
          <w:szCs w:val="24"/>
          <w:lang w:val="en-US"/>
        </w:rPr>
        <w:t xml:space="preserve"> hybridization </w:t>
      </w:r>
    </w:p>
    <w:p w:rsidR="00EB7BC0" w:rsidRDefault="00EB7BC0" w:rsidP="00EB7BC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30C9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Quality of plasma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eq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ata </w:t>
      </w:r>
      <w:r w:rsidRPr="00530C95">
        <w:rPr>
          <w:rFonts w:ascii="Times New Roman" w:hAnsi="Times New Roman" w:cs="Times New Roman"/>
          <w:sz w:val="24"/>
          <w:szCs w:val="24"/>
          <w:lang w:val="en-US"/>
        </w:rPr>
        <w:t>di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530C95">
        <w:rPr>
          <w:rFonts w:ascii="Times New Roman" w:hAnsi="Times New Roman" w:cs="Times New Roman"/>
          <w:sz w:val="24"/>
          <w:szCs w:val="24"/>
          <w:lang w:val="en-US"/>
        </w:rPr>
        <w:t xml:space="preserve"> not allow reliable z-score calculation</w:t>
      </w:r>
    </w:p>
    <w:p w:rsidR="00EB7BC0" w:rsidRDefault="00EB7BC0" w:rsidP="00EB7BC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B7BC0" w:rsidSect="00DB0190">
      <w:pgSz w:w="11906" w:h="16838"/>
      <w:pgMar w:top="1417" w:right="1417" w:bottom="1134" w:left="1417" w:header="720" w:footer="720" w:gutter="0"/>
      <w:cols w:space="72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B7BC0"/>
    <w:rsid w:val="00204301"/>
    <w:rsid w:val="002838A1"/>
    <w:rsid w:val="00613204"/>
    <w:rsid w:val="009D2BA3"/>
    <w:rsid w:val="00C903A6"/>
    <w:rsid w:val="00EB7B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B7BC0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424</Characters>
  <Application>Microsoft Office Word</Application>
  <DocSecurity>0</DocSecurity>
  <Lines>11</Lines>
  <Paragraphs>3</Paragraphs>
  <ScaleCrop>false</ScaleCrop>
  <Company>Medizinische Univesität Graz</Company>
  <LinksUpToDate>false</LinksUpToDate>
  <CharactersWithSpaces>1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R. Speicher</dc:creator>
  <cp:lastModifiedBy>Michael R. Speicher</cp:lastModifiedBy>
  <cp:revision>2</cp:revision>
  <dcterms:created xsi:type="dcterms:W3CDTF">2014-02-11T15:46:00Z</dcterms:created>
  <dcterms:modified xsi:type="dcterms:W3CDTF">2014-02-11T16:39:00Z</dcterms:modified>
</cp:coreProperties>
</file>